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BAB4F" w14:textId="77777777" w:rsidR="008D0126" w:rsidRDefault="00194DEF" w:rsidP="0065423C">
      <w:pPr>
        <w:rPr>
          <w:rFonts w:ascii="Times New Roman" w:hAnsi="Times New Roman" w:cs="Times New Roman"/>
          <w:b/>
          <w:sz w:val="24"/>
          <w:szCs w:val="21"/>
        </w:rPr>
      </w:pPr>
      <w:r w:rsidRPr="001E21EF">
        <w:rPr>
          <w:rFonts w:ascii="Times New Roman" w:hAnsi="Times New Roman" w:cs="Times New Roman"/>
          <w:b/>
          <w:sz w:val="24"/>
          <w:szCs w:val="21"/>
        </w:rPr>
        <w:t>Supplemental Table 1</w:t>
      </w:r>
    </w:p>
    <w:p w14:paraId="0FE486F4" w14:textId="0EE675D7" w:rsidR="00194DEF" w:rsidRPr="001E21EF" w:rsidRDefault="00194DEF" w:rsidP="0065423C">
      <w:pPr>
        <w:rPr>
          <w:rFonts w:ascii="Times New Roman" w:hAnsi="Times New Roman" w:cs="Times New Roman"/>
          <w:sz w:val="24"/>
          <w:szCs w:val="21"/>
        </w:rPr>
      </w:pPr>
      <w:r w:rsidRPr="001E21EF">
        <w:rPr>
          <w:rFonts w:ascii="Times New Roman" w:hAnsi="Times New Roman" w:cs="Times New Roman"/>
          <w:sz w:val="24"/>
          <w:szCs w:val="21"/>
        </w:rPr>
        <w:t>Cochrane risk of bias assessment for the Randomized Control Trial</w:t>
      </w:r>
      <w:r w:rsidR="000C1431">
        <w:rPr>
          <w:rFonts w:ascii="Times New Roman" w:hAnsi="Times New Roman" w:cs="Times New Roman"/>
          <w:sz w:val="24"/>
          <w:szCs w:val="21"/>
        </w:rPr>
        <w:t>s.</w:t>
      </w:r>
    </w:p>
    <w:tbl>
      <w:tblPr>
        <w:tblStyle w:val="ae"/>
        <w:tblW w:w="13750" w:type="dxa"/>
        <w:tblInd w:w="-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417"/>
        <w:gridCol w:w="1559"/>
        <w:gridCol w:w="2126"/>
        <w:gridCol w:w="1701"/>
        <w:gridCol w:w="1701"/>
        <w:gridCol w:w="1843"/>
        <w:gridCol w:w="1417"/>
      </w:tblGrid>
      <w:tr w:rsidR="00D43FB7" w:rsidRPr="00682E08" w14:paraId="38857F28" w14:textId="77777777" w:rsidTr="00FC029F">
        <w:tc>
          <w:tcPr>
            <w:tcW w:w="1986" w:type="dxa"/>
            <w:vMerge w:val="restart"/>
            <w:tcBorders>
              <w:top w:val="single" w:sz="8" w:space="0" w:color="auto"/>
              <w:bottom w:val="nil"/>
            </w:tcBorders>
          </w:tcPr>
          <w:p w14:paraId="2FA554C3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b/>
                <w:bCs/>
                <w:iCs/>
                <w:sz w:val="24"/>
              </w:rPr>
              <w:t>Author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4B17BC7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b/>
                <w:iCs/>
                <w:sz w:val="24"/>
              </w:rPr>
              <w:t>Selection bia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14:paraId="57E6714F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b/>
                <w:iCs/>
                <w:sz w:val="24"/>
              </w:rPr>
              <w:t>Performance bia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3E95D2D1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b/>
                <w:iCs/>
                <w:sz w:val="24"/>
              </w:rPr>
              <w:t>Detection bia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14C58414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b/>
                <w:iCs/>
                <w:sz w:val="24"/>
              </w:rPr>
              <w:t>Attrition bia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7868B92C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b/>
                <w:iCs/>
                <w:sz w:val="24"/>
              </w:rPr>
              <w:t>Reporting bia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6494B8E1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b/>
                <w:iCs/>
                <w:sz w:val="24"/>
              </w:rPr>
              <w:t>Other bias</w:t>
            </w:r>
          </w:p>
        </w:tc>
      </w:tr>
      <w:tr w:rsidR="00D43FB7" w:rsidRPr="00682E08" w14:paraId="450FCDEC" w14:textId="77777777" w:rsidTr="00FC029F">
        <w:tc>
          <w:tcPr>
            <w:tcW w:w="1986" w:type="dxa"/>
            <w:vMerge/>
            <w:tcBorders>
              <w:top w:val="nil"/>
              <w:bottom w:val="single" w:sz="8" w:space="0" w:color="auto"/>
            </w:tcBorders>
          </w:tcPr>
          <w:p w14:paraId="746BFF30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14:paraId="6E29D696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Random sequence gener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</w:tcPr>
          <w:p w14:paraId="561A25F6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Allocation conceal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</w:tcPr>
          <w:p w14:paraId="442F36BE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Blinding of participants and personn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14:paraId="6253F1D6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Blinding of outcome assess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14:paraId="49717E47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Incomplete outcome da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220633F9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Selective report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14:paraId="6304AA8D" w14:textId="77777777" w:rsidR="00D43FB7" w:rsidRPr="00682E08" w:rsidRDefault="00D43FB7" w:rsidP="00FC02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Grade level</w:t>
            </w:r>
          </w:p>
        </w:tc>
      </w:tr>
      <w:tr w:rsidR="00D43FB7" w:rsidRPr="00682E08" w14:paraId="0DF4F6BC" w14:textId="77777777" w:rsidTr="00D43FB7">
        <w:tc>
          <w:tcPr>
            <w:tcW w:w="1986" w:type="dxa"/>
            <w:tcBorders>
              <w:top w:val="single" w:sz="8" w:space="0" w:color="auto"/>
            </w:tcBorders>
          </w:tcPr>
          <w:p w14:paraId="0A5BA364" w14:textId="0A9DD0FE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Cs/>
                <w:sz w:val="24"/>
              </w:rPr>
            </w:pPr>
            <w:proofErr w:type="spellStart"/>
            <w:r w:rsidRPr="00682E08">
              <w:rPr>
                <w:rFonts w:ascii="Times New Roman" w:eastAsia="GuardianSansGR-Regular" w:hAnsi="Times New Roman" w:cs="Times New Roman"/>
                <w:sz w:val="24"/>
              </w:rPr>
              <w:t>Guyette</w:t>
            </w:r>
            <w:proofErr w:type="spellEnd"/>
            <w:r w:rsidRPr="00682E08">
              <w:rPr>
                <w:rFonts w:ascii="Times New Roman" w:eastAsia="GuardianSansGR-Regular" w:hAnsi="Times New Roman" w:cs="Times New Roman"/>
                <w:sz w:val="24"/>
              </w:rPr>
              <w:t xml:space="preserve"> 2020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7897DFD5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572EA88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49C62DC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E896AB7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8CFAB52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61EC5582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42994B92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High</w:t>
            </w:r>
          </w:p>
        </w:tc>
      </w:tr>
      <w:tr w:rsidR="00D43FB7" w:rsidRPr="00682E08" w14:paraId="56164953" w14:textId="77777777" w:rsidTr="00D43FB7">
        <w:tc>
          <w:tcPr>
            <w:tcW w:w="1986" w:type="dxa"/>
          </w:tcPr>
          <w:p w14:paraId="09AA43D8" w14:textId="6367638F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GuardianSansGR-Regular" w:hAnsi="Times New Roman" w:cs="Times New Roman"/>
                <w:sz w:val="24"/>
              </w:rPr>
            </w:pPr>
            <w:r w:rsidRPr="00682E08">
              <w:rPr>
                <w:rFonts w:ascii="Times New Roman" w:hAnsi="Times New Roman" w:cs="Times New Roman"/>
                <w:sz w:val="24"/>
              </w:rPr>
              <w:t>Rowell 2020</w:t>
            </w:r>
          </w:p>
        </w:tc>
        <w:tc>
          <w:tcPr>
            <w:tcW w:w="1417" w:type="dxa"/>
          </w:tcPr>
          <w:p w14:paraId="63F97C20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559" w:type="dxa"/>
          </w:tcPr>
          <w:p w14:paraId="751BBC7A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2126" w:type="dxa"/>
          </w:tcPr>
          <w:p w14:paraId="441A80E4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701" w:type="dxa"/>
          </w:tcPr>
          <w:p w14:paraId="47CF8C4F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701" w:type="dxa"/>
          </w:tcPr>
          <w:p w14:paraId="0046989B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High</w:t>
            </w:r>
          </w:p>
        </w:tc>
        <w:tc>
          <w:tcPr>
            <w:tcW w:w="1843" w:type="dxa"/>
          </w:tcPr>
          <w:p w14:paraId="2F5926FC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417" w:type="dxa"/>
          </w:tcPr>
          <w:p w14:paraId="0A395FA1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High</w:t>
            </w:r>
          </w:p>
        </w:tc>
      </w:tr>
      <w:tr w:rsidR="00D43FB7" w:rsidRPr="00682E08" w14:paraId="714314D4" w14:textId="77777777" w:rsidTr="00D43FB7">
        <w:tc>
          <w:tcPr>
            <w:tcW w:w="1986" w:type="dxa"/>
          </w:tcPr>
          <w:p w14:paraId="3007EAF1" w14:textId="10634323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eastAsia="GuardianSansGR-Regular" w:hAnsi="Times New Roman" w:cs="Times New Roman"/>
                <w:sz w:val="24"/>
              </w:rPr>
              <w:t>Li 2021</w:t>
            </w:r>
          </w:p>
        </w:tc>
        <w:tc>
          <w:tcPr>
            <w:tcW w:w="1417" w:type="dxa"/>
          </w:tcPr>
          <w:p w14:paraId="3ACCE7B5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559" w:type="dxa"/>
          </w:tcPr>
          <w:p w14:paraId="61E1E185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2126" w:type="dxa"/>
          </w:tcPr>
          <w:p w14:paraId="31959232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701" w:type="dxa"/>
          </w:tcPr>
          <w:p w14:paraId="52164AB3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701" w:type="dxa"/>
          </w:tcPr>
          <w:p w14:paraId="3C3C9A42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Unclear</w:t>
            </w:r>
          </w:p>
        </w:tc>
        <w:tc>
          <w:tcPr>
            <w:tcW w:w="1843" w:type="dxa"/>
          </w:tcPr>
          <w:p w14:paraId="7BF698A9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417" w:type="dxa"/>
          </w:tcPr>
          <w:p w14:paraId="3E4B7E8F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High</w:t>
            </w:r>
          </w:p>
        </w:tc>
      </w:tr>
      <w:tr w:rsidR="00D43FB7" w:rsidRPr="00682E08" w14:paraId="775C722D" w14:textId="77777777" w:rsidTr="00D43FB7">
        <w:tc>
          <w:tcPr>
            <w:tcW w:w="1986" w:type="dxa"/>
          </w:tcPr>
          <w:p w14:paraId="358303E6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GuardianSansGR-Regular" w:hAnsi="Times New Roman" w:cs="Times New Roman"/>
                <w:sz w:val="24"/>
              </w:rPr>
            </w:pPr>
            <w:r w:rsidRPr="00682E08">
              <w:rPr>
                <w:rFonts w:ascii="Times New Roman" w:hAnsi="Times New Roman" w:cs="Times New Roman"/>
                <w:sz w:val="24"/>
              </w:rPr>
              <w:t>The PATCH-Trauma Investigators and the ANZICS Clinical Trials Group 2023</w:t>
            </w:r>
          </w:p>
        </w:tc>
        <w:tc>
          <w:tcPr>
            <w:tcW w:w="1417" w:type="dxa"/>
            <w:vAlign w:val="center"/>
          </w:tcPr>
          <w:p w14:paraId="7E396432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559" w:type="dxa"/>
            <w:vAlign w:val="center"/>
          </w:tcPr>
          <w:p w14:paraId="7AC5C39A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2126" w:type="dxa"/>
            <w:vAlign w:val="center"/>
          </w:tcPr>
          <w:p w14:paraId="0FEDEB73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701" w:type="dxa"/>
            <w:vAlign w:val="center"/>
          </w:tcPr>
          <w:p w14:paraId="356E6209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701" w:type="dxa"/>
            <w:vAlign w:val="center"/>
          </w:tcPr>
          <w:p w14:paraId="66B3C324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843" w:type="dxa"/>
            <w:vAlign w:val="center"/>
          </w:tcPr>
          <w:p w14:paraId="19522E0C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High</w:t>
            </w:r>
          </w:p>
        </w:tc>
        <w:tc>
          <w:tcPr>
            <w:tcW w:w="1417" w:type="dxa"/>
            <w:vAlign w:val="center"/>
          </w:tcPr>
          <w:p w14:paraId="00BD4067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</w:tr>
      <w:tr w:rsidR="00D43FB7" w:rsidRPr="00682E08" w14:paraId="741E8DA2" w14:textId="77777777" w:rsidTr="00D43FB7">
        <w:tc>
          <w:tcPr>
            <w:tcW w:w="1986" w:type="dxa"/>
          </w:tcPr>
          <w:p w14:paraId="3095227C" w14:textId="4B13558E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GuardianSansGR-Regular" w:hAnsi="Times New Roman" w:cs="Times New Roman"/>
                <w:sz w:val="24"/>
              </w:rPr>
            </w:pPr>
            <w:r w:rsidRPr="00682E08">
              <w:rPr>
                <w:rFonts w:ascii="Times New Roman" w:hAnsi="Times New Roman" w:cs="Times New Roman"/>
                <w:sz w:val="24"/>
              </w:rPr>
              <w:t>Rowell 2024</w:t>
            </w:r>
          </w:p>
        </w:tc>
        <w:tc>
          <w:tcPr>
            <w:tcW w:w="1417" w:type="dxa"/>
          </w:tcPr>
          <w:p w14:paraId="6458B0E8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559" w:type="dxa"/>
          </w:tcPr>
          <w:p w14:paraId="3987A786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2126" w:type="dxa"/>
          </w:tcPr>
          <w:p w14:paraId="24328118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701" w:type="dxa"/>
          </w:tcPr>
          <w:p w14:paraId="408F3F26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701" w:type="dxa"/>
          </w:tcPr>
          <w:p w14:paraId="52766EF1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Low</w:t>
            </w:r>
          </w:p>
        </w:tc>
        <w:tc>
          <w:tcPr>
            <w:tcW w:w="1843" w:type="dxa"/>
          </w:tcPr>
          <w:p w14:paraId="248B0119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High</w:t>
            </w:r>
          </w:p>
        </w:tc>
        <w:tc>
          <w:tcPr>
            <w:tcW w:w="1417" w:type="dxa"/>
          </w:tcPr>
          <w:p w14:paraId="03B5E4FE" w14:textId="77777777" w:rsidR="00D43FB7" w:rsidRPr="00682E08" w:rsidRDefault="00D43FB7" w:rsidP="00D43FB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682E08">
              <w:rPr>
                <w:rFonts w:ascii="Times New Roman" w:hAnsi="Times New Roman" w:cs="Times New Roman"/>
                <w:iCs/>
                <w:sz w:val="24"/>
              </w:rPr>
              <w:t>Unclear</w:t>
            </w:r>
          </w:p>
        </w:tc>
      </w:tr>
    </w:tbl>
    <w:p w14:paraId="0E82167C" w14:textId="77777777" w:rsidR="00D43FB7" w:rsidRPr="00682E08" w:rsidRDefault="00D43FB7" w:rsidP="0065423C">
      <w:pPr>
        <w:rPr>
          <w:rFonts w:ascii="Times New Roman" w:hAnsi="Times New Roman" w:cs="Times New Roman"/>
          <w:b/>
          <w:sz w:val="24"/>
        </w:rPr>
      </w:pPr>
    </w:p>
    <w:p w14:paraId="5D0E8F11" w14:textId="77777777" w:rsidR="00194DEF" w:rsidRPr="001E21EF" w:rsidRDefault="00194DEF" w:rsidP="0065423C">
      <w:pPr>
        <w:rPr>
          <w:rFonts w:ascii="Times New Roman" w:hAnsi="Times New Roman" w:cs="Times New Roman"/>
        </w:rPr>
        <w:sectPr w:rsidR="00194DEF" w:rsidRPr="001E21EF" w:rsidSect="00D43FB7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  <w:r w:rsidRPr="001E21EF">
        <w:rPr>
          <w:rFonts w:ascii="Times New Roman" w:hAnsi="Times New Roman" w:cs="Times New Roman"/>
        </w:rPr>
        <w:br w:type="page"/>
      </w:r>
    </w:p>
    <w:p w14:paraId="56072C38" w14:textId="77777777" w:rsidR="008D0126" w:rsidRDefault="00194DEF" w:rsidP="001E21EF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1"/>
        </w:rPr>
      </w:pPr>
      <w:r w:rsidRPr="001E21EF">
        <w:rPr>
          <w:rFonts w:ascii="Times New Roman" w:hAnsi="Times New Roman" w:cs="Times New Roman"/>
          <w:b/>
          <w:sz w:val="24"/>
          <w:szCs w:val="21"/>
        </w:rPr>
        <w:lastRenderedPageBreak/>
        <w:t xml:space="preserve">Supplemental Table </w:t>
      </w:r>
      <w:r w:rsidR="001E21EF" w:rsidRPr="001E21EF">
        <w:rPr>
          <w:rFonts w:ascii="Times New Roman" w:hAnsi="Times New Roman" w:cs="Times New Roman"/>
          <w:b/>
          <w:sz w:val="24"/>
          <w:szCs w:val="21"/>
        </w:rPr>
        <w:t>2</w:t>
      </w:r>
    </w:p>
    <w:p w14:paraId="5698ACEC" w14:textId="1898C49E" w:rsidR="008D0126" w:rsidRPr="008D0126" w:rsidRDefault="001E21EF" w:rsidP="001E21E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1"/>
        </w:rPr>
      </w:pPr>
      <w:r w:rsidRPr="001E21EF">
        <w:rPr>
          <w:rFonts w:ascii="Times New Roman" w:hAnsi="Times New Roman" w:cs="Times New Roman"/>
          <w:sz w:val="24"/>
          <w:szCs w:val="21"/>
        </w:rPr>
        <w:t>Newcastle-Ottawa risk of bias and quality assessment for observational studies</w:t>
      </w:r>
      <w:r w:rsidR="000975FC">
        <w:rPr>
          <w:rFonts w:ascii="Times New Roman" w:hAnsi="Times New Roman" w:cs="Times New Roman"/>
          <w:sz w:val="24"/>
          <w:szCs w:val="21"/>
        </w:rPr>
        <w:t>.</w:t>
      </w:r>
    </w:p>
    <w:tbl>
      <w:tblPr>
        <w:tblStyle w:val="ae"/>
        <w:tblW w:w="1445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696"/>
        <w:gridCol w:w="1134"/>
        <w:gridCol w:w="1276"/>
        <w:gridCol w:w="1417"/>
        <w:gridCol w:w="284"/>
        <w:gridCol w:w="992"/>
        <w:gridCol w:w="1418"/>
        <w:gridCol w:w="236"/>
        <w:gridCol w:w="898"/>
        <w:gridCol w:w="992"/>
        <w:gridCol w:w="1417"/>
        <w:gridCol w:w="993"/>
      </w:tblGrid>
      <w:tr w:rsidR="001E21EF" w:rsidRPr="001E21EF" w14:paraId="15CBBB1E" w14:textId="77777777" w:rsidTr="008D0126">
        <w:trPr>
          <w:jc w:val="center"/>
        </w:trPr>
        <w:tc>
          <w:tcPr>
            <w:tcW w:w="1702" w:type="dxa"/>
          </w:tcPr>
          <w:p w14:paraId="58969F4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21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5523" w:type="dxa"/>
            <w:gridSpan w:val="4"/>
            <w:tcBorders>
              <w:bottom w:val="single" w:sz="4" w:space="0" w:color="auto"/>
            </w:tcBorders>
          </w:tcPr>
          <w:p w14:paraId="256A68D3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84" w:type="dxa"/>
          </w:tcPr>
          <w:p w14:paraId="7E44394B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A56FFDD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36" w:type="dxa"/>
          </w:tcPr>
          <w:p w14:paraId="16A28074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07" w:type="dxa"/>
            <w:gridSpan w:val="3"/>
            <w:tcBorders>
              <w:bottom w:val="single" w:sz="4" w:space="0" w:color="auto"/>
            </w:tcBorders>
          </w:tcPr>
          <w:p w14:paraId="73269A56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993" w:type="dxa"/>
            <w:vMerge w:val="restart"/>
          </w:tcPr>
          <w:p w14:paraId="2AFBB7ED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  <w:t>Total stars (</w:t>
            </w:r>
            <w:r w:rsidRPr="001E21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E21EF"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  <w:t>cores)</w:t>
            </w:r>
          </w:p>
        </w:tc>
      </w:tr>
      <w:tr w:rsidR="001E21EF" w:rsidRPr="001E21EF" w14:paraId="6C44C2E3" w14:textId="77777777" w:rsidTr="008D0126">
        <w:trPr>
          <w:jc w:val="center"/>
        </w:trPr>
        <w:tc>
          <w:tcPr>
            <w:tcW w:w="1702" w:type="dxa"/>
            <w:tcBorders>
              <w:bottom w:val="single" w:sz="8" w:space="0" w:color="auto"/>
            </w:tcBorders>
          </w:tcPr>
          <w:p w14:paraId="43D63455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8" w:space="0" w:color="auto"/>
            </w:tcBorders>
          </w:tcPr>
          <w:p w14:paraId="0BA270D5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1E21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presentative of the intervention c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71CF4795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1E21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lection of control coho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</w:tcPr>
          <w:p w14:paraId="37FA25C7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1E21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scertainment of interven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14:paraId="12880682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1E21E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076E5A15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2F829B97" w14:textId="05DF9D22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 xml:space="preserve">Age, </w:t>
            </w:r>
            <w:r w:rsidR="0097749B">
              <w:rPr>
                <w:rFonts w:asciiTheme="minorEastAsia" w:hAnsiTheme="minorEastAsia" w:cs="Times New Roman" w:hint="eastAsia"/>
                <w:bCs/>
                <w:sz w:val="20"/>
                <w:szCs w:val="20"/>
              </w:rPr>
              <w:t>g</w:t>
            </w:r>
            <w:r w:rsidRPr="001E21EF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ender, ISS, HR and SB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</w:tcPr>
          <w:p w14:paraId="4097C007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Blood transfusion, race and injury category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18AEB406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8" w:space="0" w:color="auto"/>
            </w:tcBorders>
          </w:tcPr>
          <w:p w14:paraId="013CF7B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Assessment of outco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14:paraId="1AF8D1EC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Adequacy of follow-up of cohor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</w:tcPr>
          <w:p w14:paraId="569A106B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Completeness of the intervention versus the control cohort</w:t>
            </w:r>
          </w:p>
        </w:tc>
        <w:tc>
          <w:tcPr>
            <w:tcW w:w="993" w:type="dxa"/>
            <w:vMerge/>
            <w:tcBorders>
              <w:bottom w:val="single" w:sz="8" w:space="0" w:color="auto"/>
            </w:tcBorders>
          </w:tcPr>
          <w:p w14:paraId="6F74BB5D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E21EF" w:rsidRPr="001E21EF" w14:paraId="391CA5AC" w14:textId="77777777" w:rsidTr="008D0126">
        <w:trPr>
          <w:jc w:val="center"/>
        </w:trPr>
        <w:tc>
          <w:tcPr>
            <w:tcW w:w="1702" w:type="dxa"/>
            <w:tcBorders>
              <w:top w:val="single" w:sz="8" w:space="0" w:color="auto"/>
              <w:bottom w:val="nil"/>
            </w:tcBorders>
          </w:tcPr>
          <w:p w14:paraId="24F57215" w14:textId="77777777" w:rsidR="001E21EF" w:rsidRPr="001E21EF" w:rsidRDefault="001E21EF" w:rsidP="008D0126">
            <w:pPr>
              <w:spacing w:line="24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proofErr w:type="spellStart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ach</w:t>
            </w:r>
            <w:proofErr w:type="spellEnd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696" w:type="dxa"/>
            <w:tcBorders>
              <w:top w:val="single" w:sz="8" w:space="0" w:color="auto"/>
              <w:bottom w:val="nil"/>
            </w:tcBorders>
          </w:tcPr>
          <w:p w14:paraId="77264D97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137BA261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091114EB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6F5C3F41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40F3902F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5AEF2062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22BA2A1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</w:tcPr>
          <w:p w14:paraId="5AEE848F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8" w:space="0" w:color="auto"/>
              <w:bottom w:val="nil"/>
            </w:tcBorders>
          </w:tcPr>
          <w:p w14:paraId="0B603C9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</w:tcPr>
          <w:p w14:paraId="060224A3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1B442D46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2189A8C7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****** (7)</w:t>
            </w:r>
          </w:p>
        </w:tc>
      </w:tr>
      <w:tr w:rsidR="00682E08" w:rsidRPr="001E21EF" w14:paraId="1BEC12FF" w14:textId="77777777" w:rsidTr="008D0126">
        <w:trPr>
          <w:jc w:val="center"/>
        </w:trPr>
        <w:tc>
          <w:tcPr>
            <w:tcW w:w="1702" w:type="dxa"/>
            <w:tcBorders>
              <w:top w:val="nil"/>
            </w:tcBorders>
          </w:tcPr>
          <w:p w14:paraId="1B0C86FC" w14:textId="77777777" w:rsidR="001E21EF" w:rsidRPr="001E21EF" w:rsidRDefault="001E21EF" w:rsidP="008D0126">
            <w:pPr>
              <w:spacing w:line="24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proofErr w:type="spellStart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sers</w:t>
            </w:r>
            <w:proofErr w:type="spellEnd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1696" w:type="dxa"/>
            <w:tcBorders>
              <w:top w:val="nil"/>
            </w:tcBorders>
          </w:tcPr>
          <w:p w14:paraId="4AA340AC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</w:tcPr>
          <w:p w14:paraId="73F4D921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</w:tcPr>
          <w:p w14:paraId="133AAE3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</w:tcPr>
          <w:p w14:paraId="4D3B3FB0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</w:tcBorders>
          </w:tcPr>
          <w:p w14:paraId="7507217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D9CE7D2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nil"/>
            </w:tcBorders>
          </w:tcPr>
          <w:p w14:paraId="77761F4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099BE023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</w:tcPr>
          <w:p w14:paraId="3BF2484D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</w:tcPr>
          <w:p w14:paraId="58CC848B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905A8C8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</w:tcBorders>
          </w:tcPr>
          <w:p w14:paraId="2928C3CB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****** (7)</w:t>
            </w:r>
          </w:p>
        </w:tc>
      </w:tr>
      <w:tr w:rsidR="001E21EF" w:rsidRPr="001E21EF" w14:paraId="24A7B966" w14:textId="77777777" w:rsidTr="008D0126">
        <w:trPr>
          <w:jc w:val="center"/>
        </w:trPr>
        <w:tc>
          <w:tcPr>
            <w:tcW w:w="1702" w:type="dxa"/>
          </w:tcPr>
          <w:p w14:paraId="4AA188B8" w14:textId="77777777" w:rsidR="001E21EF" w:rsidRPr="001E21EF" w:rsidRDefault="001E21EF" w:rsidP="008D01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-</w:t>
            </w:r>
            <w:proofErr w:type="spellStart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yar</w:t>
            </w:r>
            <w:proofErr w:type="spellEnd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696" w:type="dxa"/>
          </w:tcPr>
          <w:p w14:paraId="3206CAA5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4998E093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08EC4FE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6CC31FD8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</w:tcPr>
          <w:p w14:paraId="14A99F20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4A59A1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14:paraId="215D4883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2B386F6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0C4D35C8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0914E5CB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C04FB4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14:paraId="49BE4D49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****** (7)</w:t>
            </w:r>
          </w:p>
        </w:tc>
      </w:tr>
      <w:tr w:rsidR="001E21EF" w:rsidRPr="001E21EF" w14:paraId="33B0422D" w14:textId="77777777" w:rsidTr="008D0126">
        <w:trPr>
          <w:jc w:val="center"/>
        </w:trPr>
        <w:tc>
          <w:tcPr>
            <w:tcW w:w="1702" w:type="dxa"/>
          </w:tcPr>
          <w:p w14:paraId="51803A4C" w14:textId="77777777" w:rsidR="001E21EF" w:rsidRPr="001E21EF" w:rsidRDefault="001E21EF" w:rsidP="008D0126">
            <w:pPr>
              <w:spacing w:line="24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sem</w:t>
            </w:r>
            <w:proofErr w:type="spellEnd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696" w:type="dxa"/>
          </w:tcPr>
          <w:p w14:paraId="3F4950F3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7AB33DDC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49591AFB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7A6CE4F9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</w:tcPr>
          <w:p w14:paraId="3E9923D6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009A7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14:paraId="76338DC4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2D288AC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51D1FAB0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7F8B015C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C014F2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DF03864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***** (6)</w:t>
            </w:r>
          </w:p>
        </w:tc>
      </w:tr>
      <w:tr w:rsidR="001E21EF" w:rsidRPr="001E21EF" w14:paraId="04B6D95B" w14:textId="77777777" w:rsidTr="008D0126">
        <w:trPr>
          <w:jc w:val="center"/>
        </w:trPr>
        <w:tc>
          <w:tcPr>
            <w:tcW w:w="1702" w:type="dxa"/>
          </w:tcPr>
          <w:p w14:paraId="0BE776EB" w14:textId="77777777" w:rsidR="001E21EF" w:rsidRPr="001E21EF" w:rsidRDefault="001E21EF" w:rsidP="008D0126">
            <w:pPr>
              <w:spacing w:line="24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proofErr w:type="spellStart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ki</w:t>
            </w:r>
            <w:proofErr w:type="spellEnd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696" w:type="dxa"/>
          </w:tcPr>
          <w:p w14:paraId="49C9BC2F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B45345C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08F68CBC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7581BD91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</w:tcPr>
          <w:p w14:paraId="0D526980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A616DD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14:paraId="57C7DB13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92C49FC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231F1979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7B20F106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CB6A9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14:paraId="4BC5F78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****** (7)</w:t>
            </w:r>
          </w:p>
        </w:tc>
      </w:tr>
      <w:tr w:rsidR="001E21EF" w:rsidRPr="001E21EF" w14:paraId="420859EF" w14:textId="77777777" w:rsidTr="008D0126">
        <w:trPr>
          <w:jc w:val="center"/>
        </w:trPr>
        <w:tc>
          <w:tcPr>
            <w:tcW w:w="1702" w:type="dxa"/>
          </w:tcPr>
          <w:p w14:paraId="75BD3892" w14:textId="77777777" w:rsidR="001E21EF" w:rsidRPr="001E21EF" w:rsidRDefault="001E21EF" w:rsidP="008D0126">
            <w:pPr>
              <w:spacing w:line="240" w:lineRule="auto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proofErr w:type="spellStart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faisade</w:t>
            </w:r>
            <w:proofErr w:type="spellEnd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696" w:type="dxa"/>
          </w:tcPr>
          <w:p w14:paraId="773021F0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0C92D96B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78ABA0A1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6B3E3A9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</w:tcPr>
          <w:p w14:paraId="4D5BC299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454385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14:paraId="003C1A4A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CC93B9D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</w:tcPr>
          <w:p w14:paraId="6F00A863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0748C897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440E9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14:paraId="63F17AFE" w14:textId="18D59963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******(7)</w:t>
            </w:r>
          </w:p>
        </w:tc>
      </w:tr>
      <w:tr w:rsidR="001E21EF" w:rsidRPr="001E21EF" w14:paraId="4CA7035B" w14:textId="77777777" w:rsidTr="008D0126">
        <w:trPr>
          <w:jc w:val="center"/>
        </w:trPr>
        <w:tc>
          <w:tcPr>
            <w:tcW w:w="1702" w:type="dxa"/>
            <w:tcBorders>
              <w:bottom w:val="single" w:sz="8" w:space="0" w:color="auto"/>
            </w:tcBorders>
          </w:tcPr>
          <w:p w14:paraId="556F02BC" w14:textId="77777777" w:rsidR="001E21EF" w:rsidRPr="001E21EF" w:rsidRDefault="001E21EF" w:rsidP="008D01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lickx</w:t>
            </w:r>
            <w:proofErr w:type="spellEnd"/>
            <w:r w:rsidRPr="001E2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1696" w:type="dxa"/>
            <w:tcBorders>
              <w:bottom w:val="single" w:sz="8" w:space="0" w:color="auto"/>
            </w:tcBorders>
          </w:tcPr>
          <w:p w14:paraId="1EC8C921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7D8C0DF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16BE23B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52D2EC9D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00CC348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508E62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1734E33" w14:textId="410C6010" w:rsidR="001E21EF" w:rsidRPr="001E21EF" w:rsidRDefault="00E67B9E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2F8BD78D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single" w:sz="8" w:space="0" w:color="auto"/>
            </w:tcBorders>
          </w:tcPr>
          <w:p w14:paraId="22D91653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D3A4507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F77220E" w14:textId="77777777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86242BC" w14:textId="172A600D" w:rsidR="001E21EF" w:rsidRPr="001E21EF" w:rsidRDefault="001E21EF" w:rsidP="008D0126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********(</w:t>
            </w:r>
            <w:r w:rsidR="00BC7797">
              <w:rPr>
                <w:rFonts w:ascii="Times New Roman" w:eastAsia="ScalaLancetPro" w:hAnsi="Times New Roman" w:cs="Times New Roman"/>
                <w:sz w:val="20"/>
                <w:szCs w:val="20"/>
              </w:rPr>
              <w:t>8</w:t>
            </w:r>
            <w:r w:rsidRPr="001E21EF">
              <w:rPr>
                <w:rFonts w:ascii="Times New Roman" w:eastAsia="ScalaLancetPro" w:hAnsi="Times New Roman" w:cs="Times New Roman"/>
                <w:sz w:val="20"/>
                <w:szCs w:val="20"/>
              </w:rPr>
              <w:t>)</w:t>
            </w:r>
          </w:p>
        </w:tc>
      </w:tr>
      <w:tr w:rsidR="001E21EF" w:rsidRPr="001E21EF" w14:paraId="1EFE48A8" w14:textId="77777777" w:rsidTr="008D0126">
        <w:trPr>
          <w:jc w:val="center"/>
        </w:trPr>
        <w:tc>
          <w:tcPr>
            <w:tcW w:w="14455" w:type="dxa"/>
            <w:gridSpan w:val="13"/>
            <w:tcBorders>
              <w:top w:val="single" w:sz="8" w:space="0" w:color="auto"/>
              <w:bottom w:val="nil"/>
            </w:tcBorders>
          </w:tcPr>
          <w:p w14:paraId="3E38AAD3" w14:textId="402378D8" w:rsidR="001E21EF" w:rsidRPr="001E21EF" w:rsidRDefault="0075402C" w:rsidP="008D0126">
            <w:pPr>
              <w:spacing w:line="24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714F3">
              <w:rPr>
                <w:rFonts w:ascii="Times New Roman" w:hAnsi="Times New Roman" w:cs="Times New Roman"/>
                <w:b/>
                <w:bCs/>
                <w:i/>
                <w:iCs/>
              </w:rPr>
              <w:t>A</w:t>
            </w:r>
            <w:r w:rsidRPr="00D714F3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bbrev</w:t>
            </w:r>
            <w:r w:rsidRPr="00D714F3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D714F3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ations</w:t>
            </w:r>
            <w:r w:rsidRPr="00D714F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: </w:t>
            </w:r>
            <w:r w:rsidR="001E21EF" w:rsidRPr="001E21EF">
              <w:rPr>
                <w:rFonts w:ascii="Times New Roman" w:eastAsia="ScalaLancetPro" w:hAnsi="Times New Roman" w:cs="Times New Roman"/>
                <w:i/>
                <w:iCs/>
                <w:szCs w:val="21"/>
              </w:rPr>
              <w:t>ISS: injury severity score, HR: heart rate, SBP: systolic blood pressure.</w:t>
            </w:r>
          </w:p>
        </w:tc>
      </w:tr>
    </w:tbl>
    <w:p w14:paraId="0A729AA0" w14:textId="14CAEACE" w:rsidR="001E21EF" w:rsidRPr="001E21EF" w:rsidRDefault="001E21EF" w:rsidP="001E21EF">
      <w:pPr>
        <w:rPr>
          <w:rFonts w:ascii="Times New Roman" w:hAnsi="Times New Roman" w:cs="Times New Roman"/>
          <w:b/>
          <w:sz w:val="24"/>
          <w:szCs w:val="21"/>
        </w:rPr>
      </w:pPr>
    </w:p>
    <w:sectPr w:rsidR="001E21EF" w:rsidRPr="001E21EF" w:rsidSect="00194D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ardianSansGR-Regula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ScalaLancetPro">
    <w:altName w:val="MS Gothic"/>
    <w:panose1 w:val="020B0604020202020204"/>
    <w:charset w:val="80"/>
    <w:family w:val="auto"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8448B2"/>
    <w:multiLevelType w:val="hybridMultilevel"/>
    <w:tmpl w:val="295C1D6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75286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MDEzNTczNTA1MrVQ0lEKTi0uzszPAykwqgUA53UjHywAAAA="/>
  </w:docVars>
  <w:rsids>
    <w:rsidRoot w:val="00194DEF"/>
    <w:rsid w:val="00074EF7"/>
    <w:rsid w:val="00076EC6"/>
    <w:rsid w:val="00095896"/>
    <w:rsid w:val="000975FC"/>
    <w:rsid w:val="000A609E"/>
    <w:rsid w:val="000B2417"/>
    <w:rsid w:val="000B56BF"/>
    <w:rsid w:val="000C1431"/>
    <w:rsid w:val="000F3E1F"/>
    <w:rsid w:val="00107C9A"/>
    <w:rsid w:val="001209F8"/>
    <w:rsid w:val="00157B8D"/>
    <w:rsid w:val="00194DEF"/>
    <w:rsid w:val="001B6ADC"/>
    <w:rsid w:val="001E21EF"/>
    <w:rsid w:val="001F2DAB"/>
    <w:rsid w:val="0027321F"/>
    <w:rsid w:val="00284E35"/>
    <w:rsid w:val="0038313B"/>
    <w:rsid w:val="004330ED"/>
    <w:rsid w:val="00437AAB"/>
    <w:rsid w:val="00486BE1"/>
    <w:rsid w:val="00492CE3"/>
    <w:rsid w:val="004D3E3B"/>
    <w:rsid w:val="004D7DC7"/>
    <w:rsid w:val="004E743C"/>
    <w:rsid w:val="00532B42"/>
    <w:rsid w:val="00555D44"/>
    <w:rsid w:val="0057322C"/>
    <w:rsid w:val="005820FA"/>
    <w:rsid w:val="005F1507"/>
    <w:rsid w:val="0065423C"/>
    <w:rsid w:val="00682E08"/>
    <w:rsid w:val="006E3D3C"/>
    <w:rsid w:val="006F2489"/>
    <w:rsid w:val="00717745"/>
    <w:rsid w:val="00726AA2"/>
    <w:rsid w:val="00736A67"/>
    <w:rsid w:val="0075402C"/>
    <w:rsid w:val="0075668B"/>
    <w:rsid w:val="007665BD"/>
    <w:rsid w:val="00800F62"/>
    <w:rsid w:val="008A6356"/>
    <w:rsid w:val="008D0126"/>
    <w:rsid w:val="008D0F98"/>
    <w:rsid w:val="009706E9"/>
    <w:rsid w:val="0097749B"/>
    <w:rsid w:val="00993BB4"/>
    <w:rsid w:val="009C5BC7"/>
    <w:rsid w:val="009D2BCA"/>
    <w:rsid w:val="00A040AE"/>
    <w:rsid w:val="00A061D9"/>
    <w:rsid w:val="00A14959"/>
    <w:rsid w:val="00A16FC7"/>
    <w:rsid w:val="00A72253"/>
    <w:rsid w:val="00A92F48"/>
    <w:rsid w:val="00B873C3"/>
    <w:rsid w:val="00BB55DB"/>
    <w:rsid w:val="00BC3435"/>
    <w:rsid w:val="00BC7797"/>
    <w:rsid w:val="00BE1DE7"/>
    <w:rsid w:val="00C1516E"/>
    <w:rsid w:val="00C17272"/>
    <w:rsid w:val="00C2049A"/>
    <w:rsid w:val="00D43FB7"/>
    <w:rsid w:val="00D57B89"/>
    <w:rsid w:val="00D84E90"/>
    <w:rsid w:val="00DB60FC"/>
    <w:rsid w:val="00DF2789"/>
    <w:rsid w:val="00E67B9E"/>
    <w:rsid w:val="00E97DC3"/>
    <w:rsid w:val="00ED5B88"/>
    <w:rsid w:val="00EE4478"/>
    <w:rsid w:val="00EF4DB1"/>
    <w:rsid w:val="00F2292F"/>
    <w:rsid w:val="00F24026"/>
    <w:rsid w:val="00F37F70"/>
    <w:rsid w:val="00F401DF"/>
    <w:rsid w:val="00F85AFD"/>
    <w:rsid w:val="00FB1036"/>
    <w:rsid w:val="00FC029F"/>
    <w:rsid w:val="00FC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69F2"/>
  <w15:chartTrackingRefBased/>
  <w15:docId w15:val="{6B9E1140-9EA1-824D-95EC-AEF9F9576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4DEF"/>
  </w:style>
  <w:style w:type="paragraph" w:styleId="1">
    <w:name w:val="heading 1"/>
    <w:basedOn w:val="a"/>
    <w:next w:val="a"/>
    <w:link w:val="10"/>
    <w:uiPriority w:val="9"/>
    <w:qFormat/>
    <w:rsid w:val="00194D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4D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4D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4D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4D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4DE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4D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4D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4D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4D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4D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4D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4D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4DE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94D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4D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4D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4D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4D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4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4D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4D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4D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4D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4D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4D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4D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4D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4DE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194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4</cp:revision>
  <dcterms:created xsi:type="dcterms:W3CDTF">2024-03-08T13:13:00Z</dcterms:created>
  <dcterms:modified xsi:type="dcterms:W3CDTF">2024-10-14T15:49:00Z</dcterms:modified>
</cp:coreProperties>
</file>